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DDBF9" w14:textId="0ECB82A9" w:rsidR="009826EC" w:rsidRDefault="009826EC" w:rsidP="0077681E">
      <w:pPr>
        <w:pStyle w:val="TableHeader"/>
        <w:tabs>
          <w:tab w:val="left" w:pos="2160"/>
        </w:tabs>
        <w:rPr>
          <w:rFonts w:asciiTheme="minorBidi" w:hAnsiTheme="minorBidi" w:cstheme="minorBidi"/>
          <w:bCs/>
          <w:szCs w:val="24"/>
        </w:rPr>
      </w:pPr>
      <w:r>
        <w:rPr>
          <w:rFonts w:asciiTheme="minorBidi" w:hAnsiTheme="minorBidi" w:cstheme="minorBidi"/>
          <w:bCs/>
          <w:szCs w:val="24"/>
        </w:rPr>
        <w:t>CONSORT checklist for Rand</w:t>
      </w:r>
      <w:r w:rsidR="00615898">
        <w:rPr>
          <w:rFonts w:asciiTheme="minorBidi" w:hAnsiTheme="minorBidi" w:cstheme="minorBidi"/>
          <w:bCs/>
          <w:szCs w:val="24"/>
        </w:rPr>
        <w:t>omized Controlled Trials</w:t>
      </w:r>
      <w:bookmarkStart w:id="0" w:name="_GoBack"/>
      <w:bookmarkEnd w:id="0"/>
    </w:p>
    <w:p w14:paraId="0AA933E7" w14:textId="4D755515" w:rsidR="0077681E" w:rsidRDefault="0077681E" w:rsidP="0077681E">
      <w:pPr>
        <w:pStyle w:val="TableHeader"/>
        <w:tabs>
          <w:tab w:val="left" w:pos="2160"/>
        </w:tabs>
        <w:rPr>
          <w:rFonts w:asciiTheme="minorBidi" w:hAnsiTheme="minorBidi" w:cstheme="minorBidi"/>
          <w:bCs/>
          <w:szCs w:val="24"/>
        </w:rPr>
      </w:pPr>
      <w:r>
        <w:rPr>
          <w:rFonts w:asciiTheme="minorBidi" w:hAnsiTheme="minorBidi" w:cstheme="minorBidi"/>
          <w:bCs/>
          <w:szCs w:val="24"/>
        </w:rPr>
        <w:t>RESPOND RCT</w:t>
      </w:r>
    </w:p>
    <w:p w14:paraId="1838D8FF" w14:textId="03121DB6" w:rsidR="00D07EDA" w:rsidRPr="00CF177A" w:rsidRDefault="00D07EDA" w:rsidP="00D07EDA">
      <w:pPr>
        <w:pStyle w:val="TableHeader"/>
        <w:tabs>
          <w:tab w:val="left" w:pos="2160"/>
        </w:tabs>
        <w:rPr>
          <w:rFonts w:asciiTheme="minorBidi" w:hAnsiTheme="minorBidi" w:cstheme="minorBidi"/>
          <w:bCs/>
          <w:szCs w:val="24"/>
        </w:rPr>
      </w:pPr>
    </w:p>
    <w:tbl>
      <w:tblPr>
        <w:tblW w:w="1516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9"/>
        <w:gridCol w:w="720"/>
        <w:gridCol w:w="10087"/>
        <w:gridCol w:w="1842"/>
      </w:tblGrid>
      <w:tr w:rsidR="00D07EDA" w:rsidRPr="00CF177A" w14:paraId="05BE8DC4" w14:textId="77777777" w:rsidTr="008C221E">
        <w:tc>
          <w:tcPr>
            <w:tcW w:w="251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7E96B54" w14:textId="77777777" w:rsidR="00D07EDA" w:rsidRPr="00CF177A" w:rsidRDefault="00D07EDA" w:rsidP="008C221E">
            <w:pPr>
              <w:pStyle w:val="TableHeader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Section/Topic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0C7544D" w14:textId="77777777" w:rsidR="00D07EDA" w:rsidRPr="00CF177A" w:rsidRDefault="00D07EDA" w:rsidP="008C221E">
            <w:pPr>
              <w:pStyle w:val="TableHeader"/>
              <w:jc w:val="center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Item No</w:t>
            </w:r>
          </w:p>
        </w:tc>
        <w:tc>
          <w:tcPr>
            <w:tcW w:w="1008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F9DF31" w14:textId="77777777" w:rsidR="00D07EDA" w:rsidRPr="00CF177A" w:rsidRDefault="00D07EDA" w:rsidP="008C221E">
            <w:pPr>
              <w:pStyle w:val="TableHeader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Checklist item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F4571C" w14:textId="77777777" w:rsidR="00D07EDA" w:rsidRPr="00CF177A" w:rsidRDefault="00D07EDA" w:rsidP="008C221E">
            <w:pPr>
              <w:pStyle w:val="TableHeader"/>
              <w:jc w:val="center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Reported on page No</w:t>
            </w:r>
          </w:p>
        </w:tc>
      </w:tr>
      <w:tr w:rsidR="00D07EDA" w:rsidRPr="00CF177A" w14:paraId="195E8014" w14:textId="77777777" w:rsidTr="008C221E">
        <w:tc>
          <w:tcPr>
            <w:tcW w:w="15168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513B57" w14:textId="77777777" w:rsidR="00D07EDA" w:rsidRPr="00CF177A" w:rsidRDefault="00D07EDA" w:rsidP="008C221E">
            <w:pPr>
              <w:pStyle w:val="TableSubHead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Title and abstract</w:t>
            </w:r>
          </w:p>
        </w:tc>
      </w:tr>
      <w:tr w:rsidR="00D07EDA" w:rsidRPr="00CF177A" w14:paraId="54FE0A70" w14:textId="77777777" w:rsidTr="008C221E">
        <w:tc>
          <w:tcPr>
            <w:tcW w:w="251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64425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159CB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a</w:t>
            </w:r>
          </w:p>
        </w:tc>
        <w:tc>
          <w:tcPr>
            <w:tcW w:w="10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EB350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1D390" w14:textId="198037B9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Title </w:t>
            </w:r>
          </w:p>
        </w:tc>
      </w:tr>
      <w:tr w:rsidR="00D07EDA" w:rsidRPr="00CF177A" w14:paraId="7A80CE7C" w14:textId="77777777" w:rsidTr="008C221E">
        <w:tc>
          <w:tcPr>
            <w:tcW w:w="251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33D5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4CD22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b</w:t>
            </w:r>
          </w:p>
        </w:tc>
        <w:tc>
          <w:tcPr>
            <w:tcW w:w="10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E505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DF6C5" w14:textId="0DCD87EF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bstract</w:t>
            </w:r>
          </w:p>
        </w:tc>
      </w:tr>
      <w:tr w:rsidR="00D07EDA" w:rsidRPr="00CF177A" w14:paraId="20103A8D" w14:textId="77777777" w:rsidTr="008C221E">
        <w:tc>
          <w:tcPr>
            <w:tcW w:w="1516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E730B" w14:textId="77777777" w:rsidR="00D07EDA" w:rsidRPr="00CF177A" w:rsidRDefault="00D07EDA" w:rsidP="008C221E">
            <w:pPr>
              <w:pStyle w:val="TableSubHead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Introduction</w:t>
            </w:r>
          </w:p>
        </w:tc>
      </w:tr>
      <w:tr w:rsidR="00D07EDA" w:rsidRPr="00CF177A" w14:paraId="1A63D48B" w14:textId="77777777" w:rsidTr="008C221E">
        <w:tc>
          <w:tcPr>
            <w:tcW w:w="251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9A2E6A0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652D4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a</w:t>
            </w:r>
          </w:p>
        </w:tc>
        <w:tc>
          <w:tcPr>
            <w:tcW w:w="10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46C8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D444E4" w14:textId="5CB7CA7F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ntroduction</w:t>
            </w:r>
          </w:p>
        </w:tc>
      </w:tr>
      <w:tr w:rsidR="00D07EDA" w:rsidRPr="00CF177A" w14:paraId="3531AC34" w14:textId="77777777" w:rsidTr="008C221E">
        <w:trPr>
          <w:trHeight w:val="85"/>
        </w:trPr>
        <w:tc>
          <w:tcPr>
            <w:tcW w:w="2519" w:type="dxa"/>
            <w:vMerge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DD99C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608956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b</w:t>
            </w:r>
          </w:p>
        </w:tc>
        <w:tc>
          <w:tcPr>
            <w:tcW w:w="10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481644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pecific objectives or hypotheses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F03BC4" w14:textId="2EE1988E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ntroduction paragraph 2</w:t>
            </w:r>
          </w:p>
        </w:tc>
      </w:tr>
      <w:tr w:rsidR="00D07EDA" w:rsidRPr="00CF177A" w14:paraId="425C0161" w14:textId="77777777" w:rsidTr="008C221E">
        <w:tc>
          <w:tcPr>
            <w:tcW w:w="15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A80887" w14:textId="77777777" w:rsidR="00D07EDA" w:rsidRPr="00CF177A" w:rsidRDefault="00D07EDA" w:rsidP="008C221E">
            <w:pPr>
              <w:pStyle w:val="TableSubHead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Methods</w:t>
            </w:r>
          </w:p>
        </w:tc>
      </w:tr>
      <w:tr w:rsidR="00D07EDA" w:rsidRPr="00CF177A" w14:paraId="15CEB89F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ADB40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Trial desi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DFC5C2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3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4BB2882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1F2B59" w14:textId="192B7535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Methods, randomisation and masking </w:t>
            </w:r>
          </w:p>
        </w:tc>
      </w:tr>
      <w:tr w:rsidR="00D07EDA" w:rsidRPr="00CF177A" w14:paraId="49A165E6" w14:textId="77777777" w:rsidTr="008C221E">
        <w:trPr>
          <w:trHeight w:val="305"/>
        </w:trPr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D639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323154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3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459B5A6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E8EB8D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D07EDA" w:rsidRPr="00CF177A" w14:paraId="027E3868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CF1520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Participa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6A4E08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4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474067D7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Eligibility criteria for participa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DC8245" w14:textId="5E669223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Study design and participants paragraph 3</w:t>
            </w:r>
          </w:p>
        </w:tc>
      </w:tr>
      <w:tr w:rsidR="00D07EDA" w:rsidRPr="00CF177A" w14:paraId="35CC2348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46AF1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B8FABA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4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74778078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885FB3" w14:textId="3EF54460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study design and participants paragraph 1</w:t>
            </w:r>
          </w:p>
        </w:tc>
      </w:tr>
      <w:tr w:rsidR="00D07EDA" w:rsidRPr="00CF177A" w14:paraId="7099DAA3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3723F0B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Interven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E98A8D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1A74F8F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7F3ED3" w14:textId="016395D5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Intervention</w:t>
            </w:r>
          </w:p>
        </w:tc>
      </w:tr>
      <w:tr w:rsidR="00D07EDA" w:rsidRPr="00CF177A" w14:paraId="18F73106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58754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057729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6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17B92AFA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B26C72" w14:textId="2599D39B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Methods, Outcomes </w:t>
            </w:r>
          </w:p>
        </w:tc>
      </w:tr>
      <w:tr w:rsidR="00D07EDA" w:rsidRPr="00CF177A" w14:paraId="2BE2DBFA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20845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81597E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6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1D52FB7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868D2E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D07EDA" w:rsidRPr="00CF177A" w14:paraId="281C80F9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1DDD7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C6CBD1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7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6A85EEB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How sample size was determin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248C06" w14:textId="5EDD254A" w:rsidR="00D07EDA" w:rsidRPr="00CF177A" w:rsidRDefault="009826EC" w:rsidP="009826EC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Statistical Analysis</w:t>
            </w:r>
          </w:p>
        </w:tc>
      </w:tr>
      <w:tr w:rsidR="00D07EDA" w:rsidRPr="00CF177A" w14:paraId="3AA09848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C8C2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EA6B44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7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26221680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C5FDA7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D07EDA" w:rsidRPr="00CF177A" w14:paraId="621F24B2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DFEC6D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Randomisation: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1FFBC7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500AE5E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23667A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07EDA" w:rsidRPr="00CF177A" w14:paraId="7B59AA46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CF9A5A" w14:textId="77777777" w:rsidR="00D07EDA" w:rsidRPr="001D37C5" w:rsidRDefault="00D07EDA" w:rsidP="008C221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1D37C5">
              <w:rPr>
                <w:rFonts w:asciiTheme="minorBidi" w:hAnsiTheme="minorBidi"/>
                <w:sz w:val="20"/>
                <w:szCs w:val="20"/>
              </w:rPr>
              <w:t>Sequence gene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6158CB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8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43984561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AA67B7" w14:textId="1D939B09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Randomisation and masking</w:t>
            </w:r>
          </w:p>
        </w:tc>
      </w:tr>
      <w:tr w:rsidR="00D07EDA" w:rsidRPr="00CF177A" w14:paraId="2FCCC4B7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6349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7D6E89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8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1A064F25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16FBF4" w14:textId="2513D5D6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Randomisation and masking</w:t>
            </w:r>
          </w:p>
        </w:tc>
      </w:tr>
      <w:tr w:rsidR="00D07EDA" w:rsidRPr="00CF177A" w14:paraId="3E2E0E61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DA36ABC" w14:textId="77777777" w:rsidR="00D07EDA" w:rsidRDefault="00D07EDA" w:rsidP="008C221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1D37C5">
              <w:rPr>
                <w:rFonts w:asciiTheme="minorBidi" w:hAnsiTheme="minorBidi"/>
                <w:sz w:val="20"/>
                <w:szCs w:val="20"/>
              </w:rPr>
              <w:t>Allocation</w:t>
            </w:r>
          </w:p>
          <w:p w14:paraId="6142885C" w14:textId="77777777" w:rsidR="00D07EDA" w:rsidRPr="001D37C5" w:rsidRDefault="00D07EDA" w:rsidP="008C221E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1D37C5">
              <w:rPr>
                <w:rFonts w:asciiTheme="minorBidi" w:hAnsiTheme="minorBidi"/>
                <w:sz w:val="20"/>
                <w:szCs w:val="20"/>
              </w:rPr>
              <w:t>Concealment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1D37C5">
              <w:rPr>
                <w:rFonts w:asciiTheme="minorBidi" w:hAnsiTheme="minorBidi"/>
                <w:sz w:val="20"/>
                <w:szCs w:val="20"/>
              </w:rPr>
              <w:t>mech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7617FF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5D83850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32CE5" w14:textId="4DDCA7D2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Randomisation and masking</w:t>
            </w:r>
          </w:p>
        </w:tc>
      </w:tr>
      <w:tr w:rsidR="00D07EDA" w:rsidRPr="00CF177A" w14:paraId="56C3FB31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7EA7A21" w14:textId="77777777" w:rsidR="00D07EDA" w:rsidRPr="001D37C5" w:rsidRDefault="00D07EDA" w:rsidP="008C221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1D37C5">
              <w:rPr>
                <w:rFonts w:asciiTheme="minorBidi" w:hAnsiTheme="minorBidi"/>
                <w:sz w:val="20"/>
                <w:szCs w:val="20"/>
              </w:rPr>
              <w:t>Implemen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5C0420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6A172C0B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019BD5" w14:textId="342906E6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Randomisation and masking</w:t>
            </w:r>
          </w:p>
        </w:tc>
      </w:tr>
      <w:tr w:rsidR="00D07EDA" w:rsidRPr="00CF177A" w14:paraId="30608219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88653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Bli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9F9D5D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1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3464BCF9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B25B2D" w14:textId="4FBFF493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Randomisation and masking</w:t>
            </w:r>
          </w:p>
        </w:tc>
      </w:tr>
      <w:tr w:rsidR="00D07EDA" w:rsidRPr="00CF177A" w14:paraId="783BD9F0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BCE21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CF81AF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1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76AEEB2B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80B8BC" w14:textId="21D694B6" w:rsidR="00D07EDA" w:rsidRPr="00CF177A" w:rsidRDefault="009826EC" w:rsidP="009826EC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Procedures</w:t>
            </w:r>
          </w:p>
        </w:tc>
      </w:tr>
      <w:tr w:rsidR="00D07EDA" w:rsidRPr="00CF177A" w14:paraId="32EE4D21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24BDA1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8BA3A1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2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77111EAB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D27563" w14:textId="389042F1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Statistical analysis paragraph 2</w:t>
            </w:r>
          </w:p>
        </w:tc>
      </w:tr>
      <w:tr w:rsidR="00D07EDA" w:rsidRPr="00CF177A" w14:paraId="3F02801D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11AF9F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8B4F49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2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2B6D8C59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ADEA4E" w14:textId="3CE78F48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statistical analysis paragraph 2</w:t>
            </w:r>
          </w:p>
        </w:tc>
      </w:tr>
      <w:tr w:rsidR="00D07EDA" w:rsidRPr="00CF177A" w14:paraId="4C9C3CCF" w14:textId="77777777" w:rsidTr="008C221E">
        <w:tc>
          <w:tcPr>
            <w:tcW w:w="15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F9A0D7" w14:textId="77777777" w:rsidR="00D07EDA" w:rsidRPr="00CF177A" w:rsidRDefault="00D07EDA" w:rsidP="008C221E">
            <w:pPr>
              <w:pStyle w:val="TableSubHead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Results</w:t>
            </w:r>
          </w:p>
        </w:tc>
      </w:tr>
      <w:tr w:rsidR="00D07EDA" w:rsidRPr="00CF177A" w14:paraId="650BCF7A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D5AFD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C76807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3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3CEEB2BA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4B6FC6" w14:textId="44BB7742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sults, Figure 2</w:t>
            </w:r>
          </w:p>
        </w:tc>
      </w:tr>
      <w:tr w:rsidR="00D07EDA" w:rsidRPr="00CF177A" w14:paraId="65E1E6FC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35F47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AE61C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3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5E2A864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For each group, losses and exclusions after randomisation,</w:t>
            </w:r>
            <w:r w:rsidRPr="00CF177A" w:rsidDel="00646D6B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CF177A">
              <w:rPr>
                <w:rFonts w:asciiTheme="minorBidi" w:hAnsiTheme="minorBidi"/>
                <w:sz w:val="20"/>
                <w:szCs w:val="20"/>
              </w:rPr>
              <w:t>together with reas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6F38C7" w14:textId="6FC661AC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sults, figure 2</w:t>
            </w:r>
          </w:p>
        </w:tc>
      </w:tr>
      <w:tr w:rsidR="00D07EDA" w:rsidRPr="00CF177A" w14:paraId="185B15E1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673055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Recruit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B5FE19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4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63E2016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5C19EA" w14:textId="3EBDDEF3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study design and participants paragraph 2</w:t>
            </w:r>
          </w:p>
        </w:tc>
      </w:tr>
      <w:tr w:rsidR="00D07EDA" w:rsidRPr="00CF177A" w14:paraId="680DDAC2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63138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F21EFA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4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2B9B4858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Why the trial ended or was stopp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33248B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D07EDA" w:rsidRPr="00CF177A" w14:paraId="721E11A3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68E44D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Baseline da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F358A0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749BC345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9F2368" w14:textId="04471384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sults, table 1</w:t>
            </w:r>
          </w:p>
        </w:tc>
      </w:tr>
      <w:tr w:rsidR="00D07EDA" w:rsidRPr="00CF177A" w14:paraId="1D73F846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69797A6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umbers analys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A1717B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4C8B3BA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7D13F9" w14:textId="449BC03A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sults, figure 2</w:t>
            </w:r>
          </w:p>
        </w:tc>
      </w:tr>
      <w:tr w:rsidR="00D07EDA" w:rsidRPr="00CF177A" w14:paraId="76C07D9C" w14:textId="77777777" w:rsidTr="008C221E">
        <w:tc>
          <w:tcPr>
            <w:tcW w:w="25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084D7B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Outcomes and estim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911611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7a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1B084E5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B30480" w14:textId="715B80D5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sults, outcomes paragraph 2</w:t>
            </w:r>
          </w:p>
        </w:tc>
      </w:tr>
      <w:tr w:rsidR="00D07EDA" w:rsidRPr="00CF177A" w14:paraId="151D76E7" w14:textId="77777777" w:rsidTr="008C221E">
        <w:tc>
          <w:tcPr>
            <w:tcW w:w="25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FC514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587065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7b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50DCD49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D58A0A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D07EDA" w:rsidRPr="00CF177A" w14:paraId="75342EE1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6674A85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Ancillary analy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A2988C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6FC31098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6079FA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D07EDA" w:rsidRPr="00CF177A" w14:paraId="7F362532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DF75D61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Har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C644F4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6250221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CF177A">
              <w:rPr>
                <w:rFonts w:asciiTheme="minorBidi" w:hAnsiTheme="minorBidi"/>
                <w:sz w:val="20"/>
                <w:szCs w:val="20"/>
              </w:rPr>
              <w:t>All important</w:t>
            </w:r>
            <w:proofErr w:type="spellEnd"/>
            <w:r w:rsidRPr="00CF177A">
              <w:rPr>
                <w:rFonts w:asciiTheme="minorBidi" w:hAnsiTheme="minorBidi"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82026" w14:textId="5013C2EB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esults, Outcomes paragraph 3</w:t>
            </w:r>
          </w:p>
        </w:tc>
      </w:tr>
      <w:tr w:rsidR="00D07EDA" w:rsidRPr="00CF177A" w14:paraId="73090FD3" w14:textId="77777777" w:rsidTr="008C221E">
        <w:tc>
          <w:tcPr>
            <w:tcW w:w="15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3DF5BC" w14:textId="77777777" w:rsidR="00D07EDA" w:rsidRPr="00CF177A" w:rsidRDefault="00D07EDA" w:rsidP="008C221E">
            <w:pPr>
              <w:pStyle w:val="TableSubHead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Discussion</w:t>
            </w:r>
          </w:p>
        </w:tc>
      </w:tr>
      <w:tr w:rsidR="00D07EDA" w:rsidRPr="00CF177A" w14:paraId="0FAE35F7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DB10C63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Limi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34F9D2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2760CE8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E0A1DB" w14:textId="02145F59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iscussion paragraph 2</w:t>
            </w:r>
          </w:p>
        </w:tc>
      </w:tr>
      <w:tr w:rsidR="00D07EDA" w:rsidRPr="00CF177A" w14:paraId="52E39180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958EB52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Generalisabi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48712B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1D2A6A4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3C99C2" w14:textId="11F2DB27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Discussion, implications for </w:t>
            </w:r>
            <w:r>
              <w:rPr>
                <w:rFonts w:asciiTheme="minorBidi" w:hAnsiTheme="minorBidi"/>
                <w:sz w:val="20"/>
                <w:szCs w:val="20"/>
              </w:rPr>
              <w:lastRenderedPageBreak/>
              <w:t>clinicians and policy makers</w:t>
            </w:r>
          </w:p>
        </w:tc>
      </w:tr>
      <w:tr w:rsidR="00D07EDA" w:rsidRPr="00CF177A" w14:paraId="1C7927CF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F51B63C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lastRenderedPageBreak/>
              <w:t>Interpre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C91AB9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4A132005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C0408C" w14:textId="73BDA524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Discussion, paragraphs 1-4 </w:t>
            </w:r>
          </w:p>
        </w:tc>
      </w:tr>
      <w:tr w:rsidR="00D07EDA" w:rsidRPr="00CF177A" w14:paraId="39435ECD" w14:textId="77777777" w:rsidTr="008C221E">
        <w:tc>
          <w:tcPr>
            <w:tcW w:w="133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F8E7B8" w14:textId="77777777" w:rsidR="00D07EDA" w:rsidRPr="00CF177A" w:rsidRDefault="00D07EDA" w:rsidP="008C221E">
            <w:pPr>
              <w:pStyle w:val="TableSubHead"/>
              <w:rPr>
                <w:rFonts w:asciiTheme="minorBidi" w:hAnsiTheme="minorBidi" w:cstheme="minorBidi"/>
                <w:sz w:val="20"/>
              </w:rPr>
            </w:pPr>
            <w:r w:rsidRPr="00CF177A">
              <w:rPr>
                <w:rFonts w:asciiTheme="minorBidi" w:hAnsiTheme="minorBidi" w:cstheme="minorBidi"/>
                <w:sz w:val="20"/>
              </w:rPr>
              <w:t>Other in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DE6E89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D07EDA" w:rsidRPr="00CF177A" w14:paraId="236BB772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898C0E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i/>
                <w:caps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Regist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2E37DD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5321E51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F5C7B" w14:textId="7C1CE854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paragraph  1</w:t>
            </w:r>
          </w:p>
        </w:tc>
      </w:tr>
      <w:tr w:rsidR="00D07EDA" w:rsidRPr="00CF177A" w14:paraId="014CAE6A" w14:textId="77777777" w:rsidTr="008C221E"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7669654E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i/>
                <w:caps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Protoc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6059D2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10087" w:type="dxa"/>
            <w:tcBorders>
              <w:top w:val="nil"/>
              <w:left w:val="nil"/>
              <w:bottom w:val="nil"/>
              <w:right w:val="nil"/>
            </w:tcBorders>
          </w:tcPr>
          <w:p w14:paraId="3F62AA20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25697D" w14:textId="44C7D720" w:rsidR="00D07EDA" w:rsidRPr="00CF177A" w:rsidRDefault="009826EC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thods, paragraph 1</w:t>
            </w:r>
          </w:p>
        </w:tc>
      </w:tr>
      <w:tr w:rsidR="00D07EDA" w:rsidRPr="00CF177A" w14:paraId="57303417" w14:textId="77777777" w:rsidTr="008C221E"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75CBCF5A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i/>
                <w:caps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Funding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26DEAE67" w14:textId="77777777" w:rsidR="00D07EDA" w:rsidRPr="00CF177A" w:rsidRDefault="00D07EDA" w:rsidP="008C221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0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56A6D" w14:textId="77777777" w:rsidR="00D07EDA" w:rsidRPr="00CF177A" w:rsidRDefault="00D07EDA" w:rsidP="008C221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CF177A">
              <w:rPr>
                <w:rFonts w:asciiTheme="minorBidi" w:hAnsiTheme="minorBidi"/>
                <w:sz w:val="20"/>
                <w:szCs w:val="20"/>
              </w:rPr>
              <w:t xml:space="preserve">Sources of funding </w:t>
            </w:r>
            <w:r w:rsidRPr="00CF177A">
              <w:rPr>
                <w:rFonts w:asciiTheme="minorBidi" w:hAnsiTheme="minorBidi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0BC99" w14:textId="4BE55304" w:rsidR="00D07EDA" w:rsidRPr="00CF177A" w:rsidRDefault="009826EC" w:rsidP="009826EC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unding source</w:t>
            </w:r>
          </w:p>
        </w:tc>
      </w:tr>
    </w:tbl>
    <w:p w14:paraId="6F4B2F84" w14:textId="77777777" w:rsidR="00D07EDA" w:rsidRDefault="00D07EDA"/>
    <w:sectPr w:rsidR="00D07EDA" w:rsidSect="00D07E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469531" w16cid:durableId="1FFC22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92334"/>
    <w:multiLevelType w:val="hybridMultilevel"/>
    <w:tmpl w:val="E794AAD2"/>
    <w:lvl w:ilvl="0" w:tplc="9A14700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NzA3sTQ2MTQ1NzNR0lEKTi0uzszPAykwrAUAbfrZWSwAAAA="/>
  </w:docVars>
  <w:rsids>
    <w:rsidRoot w:val="00D07EDA"/>
    <w:rsid w:val="00615898"/>
    <w:rsid w:val="006C4F5B"/>
    <w:rsid w:val="0077681E"/>
    <w:rsid w:val="007820C8"/>
    <w:rsid w:val="007D68D2"/>
    <w:rsid w:val="009826EC"/>
    <w:rsid w:val="00B56DB6"/>
    <w:rsid w:val="00D07EDA"/>
    <w:rsid w:val="00EF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C4158"/>
  <w15:chartTrackingRefBased/>
  <w15:docId w15:val="{8E624BD0-CE3C-433F-AD6B-FDF977AD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07ED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07EDA"/>
  </w:style>
  <w:style w:type="paragraph" w:styleId="ListParagraph">
    <w:name w:val="List Paragraph"/>
    <w:basedOn w:val="Normal"/>
    <w:uiPriority w:val="34"/>
    <w:qFormat/>
    <w:rsid w:val="00D07E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6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D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D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D816F-6048-4A91-8FF1-A74C8BC9D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gan</dc:creator>
  <cp:keywords/>
  <dc:description/>
  <cp:lastModifiedBy>Eliza Bradley</cp:lastModifiedBy>
  <cp:revision>5</cp:revision>
  <dcterms:created xsi:type="dcterms:W3CDTF">2019-01-30T01:19:00Z</dcterms:created>
  <dcterms:modified xsi:type="dcterms:W3CDTF">2019-01-31T08:39:00Z</dcterms:modified>
</cp:coreProperties>
</file>